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1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9"/>
        <w:gridCol w:w="1221"/>
        <w:gridCol w:w="3598"/>
        <w:gridCol w:w="1787"/>
      </w:tblGrid>
      <w:tr w:rsidR="0097176C" w:rsidTr="00683C2F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ascii="Arial" w:hAnsi="Arial" w:cs="Times New Roman"/>
                <w:sz w:val="16"/>
                <w:szCs w:val="16"/>
                <w:lang w:val="en-US"/>
              </w:rPr>
            </w:pPr>
            <w:bookmarkStart w:id="0" w:name="_GoBack"/>
            <w:bookmarkEnd w:id="0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Pathways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ascii="Arial" w:hAnsi="Arial" w:cs="Times New Roman"/>
                <w:sz w:val="16"/>
                <w:szCs w:val="16"/>
                <w:lang w:val="en-US"/>
              </w:rPr>
            </w:pPr>
            <w:r>
              <w:rPr>
                <w:rFonts w:ascii="Arial" w:hAnsi="Arial" w:cs="Times New Roman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3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ascii="Arial" w:hAnsi="Arial" w:cs="Times New Roman"/>
                <w:sz w:val="16"/>
                <w:szCs w:val="16"/>
                <w:lang w:val="en-US"/>
              </w:rPr>
            </w:pPr>
            <w:r>
              <w:rPr>
                <w:rFonts w:ascii="Arial" w:hAnsi="Arial" w:cs="Times New Roman"/>
                <w:sz w:val="16"/>
                <w:szCs w:val="16"/>
                <w:lang w:val="en-US"/>
              </w:rPr>
              <w:t>Primer Sequence (5′-3′)</w:t>
            </w:r>
          </w:p>
        </w:tc>
        <w:tc>
          <w:tcPr>
            <w:tcW w:w="17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ascii="Arial" w:hAnsi="Arial" w:cs="Times New Roman"/>
                <w:sz w:val="16"/>
                <w:szCs w:val="16"/>
                <w:lang w:val="en-US"/>
              </w:rPr>
            </w:pPr>
            <w:r>
              <w:rPr>
                <w:rFonts w:ascii="Arial" w:hAnsi="Arial" w:cs="Times New Roman"/>
                <w:sz w:val="16"/>
                <w:szCs w:val="16"/>
                <w:lang w:val="en-US"/>
              </w:rPr>
              <w:t>Amplicon Length (bp)</w:t>
            </w:r>
          </w:p>
        </w:tc>
      </w:tr>
      <w:tr w:rsidR="0097176C" w:rsidTr="00683C2F">
        <w:trPr>
          <w:trHeight w:val="335"/>
        </w:trPr>
        <w:tc>
          <w:tcPr>
            <w:tcW w:w="2409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Glicolysis</w:t>
            </w:r>
            <w:proofErr w:type="spellEnd"/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Standard"/>
              <w:jc w:val="center"/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6PD</w:t>
            </w:r>
          </w:p>
        </w:tc>
        <w:tc>
          <w:tcPr>
            <w:tcW w:w="35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r>
              <w:rPr>
                <w:rFonts w:ascii="Arial" w:hAnsi="Arial" w:cs="Times New Roman"/>
                <w:sz w:val="16"/>
                <w:szCs w:val="16"/>
                <w:lang w:val="en-US"/>
              </w:rPr>
              <w:t xml:space="preserve">F: </w:t>
            </w:r>
            <w:r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val="en-US" w:eastAsia="es-ES"/>
              </w:rPr>
              <w:t>GAAGAGCTTTTCCAGGGCG</w:t>
            </w:r>
          </w:p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r>
              <w:rPr>
                <w:rFonts w:ascii="Arial" w:hAnsi="Arial" w:cs="Times New Roman"/>
                <w:sz w:val="16"/>
                <w:szCs w:val="16"/>
                <w:lang w:val="en-US"/>
              </w:rPr>
              <w:t xml:space="preserve">R: </w:t>
            </w:r>
            <w:r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val="en-US" w:eastAsia="es-ES"/>
              </w:rPr>
              <w:t>GATGAAGGTGTTTTCGGGCA</w:t>
            </w:r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  <w:t>150</w:t>
            </w:r>
          </w:p>
        </w:tc>
      </w:tr>
      <w:tr w:rsidR="0097176C" w:rsidTr="00683C2F">
        <w:tc>
          <w:tcPr>
            <w:tcW w:w="24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/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Standard"/>
              <w:jc w:val="center"/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LC2A1</w:t>
            </w:r>
          </w:p>
        </w:tc>
        <w:tc>
          <w:tcPr>
            <w:tcW w:w="35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s-ES"/>
              </w:rPr>
              <w:t>CACTGGAGTCATCAATGCCC</w:t>
            </w:r>
            <w:proofErr w:type="gramEnd"/>
          </w:p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s-ES"/>
              </w:rPr>
              <w:t>GAGAAGGAGCCAATCATGCC</w:t>
            </w:r>
            <w:proofErr w:type="gramEnd"/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hint="eastAsia"/>
              </w:rPr>
            </w:pPr>
            <w:r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  <w:t>159</w:t>
            </w:r>
          </w:p>
        </w:tc>
      </w:tr>
      <w:tr w:rsidR="0097176C" w:rsidTr="00683C2F">
        <w:tc>
          <w:tcPr>
            <w:tcW w:w="24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/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Standard"/>
              <w:jc w:val="center"/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K1</w:t>
            </w:r>
          </w:p>
        </w:tc>
        <w:tc>
          <w:tcPr>
            <w:tcW w:w="35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s-ES"/>
              </w:rPr>
              <w:t>GGATCCCTCAACCCTGGAAA</w:t>
            </w:r>
            <w:proofErr w:type="gramEnd"/>
          </w:p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s-ES"/>
              </w:rPr>
              <w:t>TTCTTTGGCATTGTGGAGGC</w:t>
            </w:r>
            <w:proofErr w:type="gramEnd"/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  <w:t>213</w:t>
            </w:r>
          </w:p>
        </w:tc>
      </w:tr>
      <w:tr w:rsidR="0097176C" w:rsidTr="00683C2F">
        <w:tc>
          <w:tcPr>
            <w:tcW w:w="24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/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Standard"/>
              <w:jc w:val="center"/>
              <w:rPr>
                <w:rFonts w:hint="eastAsia"/>
              </w:rPr>
            </w:pPr>
            <w:r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K2</w:t>
            </w:r>
          </w:p>
        </w:tc>
        <w:tc>
          <w:tcPr>
            <w:tcW w:w="35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s-ES"/>
              </w:rPr>
              <w:t>GACCAACTTCCGTGTGCTTT</w:t>
            </w:r>
            <w:proofErr w:type="gramEnd"/>
          </w:p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 w:eastAsia="es-ES"/>
              </w:rPr>
              <w:t>TCCATGAAGTTAGCCAGGCA</w:t>
            </w:r>
            <w:proofErr w:type="gramEnd"/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  <w:t>156</w:t>
            </w:r>
          </w:p>
        </w:tc>
      </w:tr>
      <w:tr w:rsidR="0097176C" w:rsidTr="00683C2F">
        <w:tc>
          <w:tcPr>
            <w:tcW w:w="2409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sz w:val="16"/>
                <w:szCs w:val="16"/>
                <w:lang w:val="en-US"/>
              </w:rPr>
            </w:pPr>
            <w:r>
              <w:rPr>
                <w:rFonts w:ascii="Arial" w:hAnsi="Arial" w:cs="Times New Roman"/>
                <w:sz w:val="16"/>
                <w:szCs w:val="16"/>
                <w:lang w:val="en-US"/>
              </w:rPr>
              <w:t xml:space="preserve">Mitochondrial </w:t>
            </w:r>
            <w:r w:rsidR="007F5CB5">
              <w:rPr>
                <w:rFonts w:ascii="Arial" w:hAnsi="Arial" w:cs="Times New Roman"/>
                <w:sz w:val="16"/>
                <w:szCs w:val="16"/>
                <w:lang w:val="en-US"/>
              </w:rPr>
              <w:t>profile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Standard"/>
              <w:jc w:val="center"/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S</w:t>
            </w:r>
          </w:p>
        </w:tc>
        <w:tc>
          <w:tcPr>
            <w:tcW w:w="35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val="en-US" w:eastAsia="es-ES"/>
              </w:rPr>
              <w:t>ATGGCTTTACTTACTGCGGC</w:t>
            </w:r>
            <w:proofErr w:type="gramEnd"/>
          </w:p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val="en-US" w:eastAsia="es-ES"/>
              </w:rPr>
              <w:t>AGTCTTAATTCTGGCCTGCTC</w:t>
            </w:r>
            <w:proofErr w:type="gramEnd"/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  <w:t>150</w:t>
            </w:r>
          </w:p>
        </w:tc>
      </w:tr>
      <w:tr w:rsidR="0097176C" w:rsidTr="00683C2F">
        <w:tc>
          <w:tcPr>
            <w:tcW w:w="24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/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Standard"/>
              <w:jc w:val="center"/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35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val="en-US" w:eastAsia="es-ES"/>
              </w:rPr>
              <w:t>GAACATCGGAACTGCGACTC</w:t>
            </w:r>
            <w:proofErr w:type="gramEnd"/>
          </w:p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val="en-US" w:eastAsia="es-ES"/>
              </w:rPr>
              <w:t>CCCACAACCTTCTTGCAACA</w:t>
            </w:r>
            <w:proofErr w:type="gramEnd"/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  <w:t>92</w:t>
            </w:r>
          </w:p>
        </w:tc>
      </w:tr>
      <w:tr w:rsidR="0097176C" w:rsidTr="00683C2F">
        <w:tc>
          <w:tcPr>
            <w:tcW w:w="24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/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Standard"/>
              <w:jc w:val="center"/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35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s-ES"/>
              </w:rPr>
              <w:t>CGTGAACAACCTGAACGTCA</w:t>
            </w:r>
            <w:proofErr w:type="gramEnd"/>
          </w:p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s-ES"/>
              </w:rPr>
              <w:t>CTTCCAGCAACTCCCCTTTG</w:t>
            </w:r>
            <w:proofErr w:type="gramEnd"/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  <w:t>185</w:t>
            </w:r>
          </w:p>
        </w:tc>
      </w:tr>
      <w:tr w:rsidR="0097176C" w:rsidTr="00683C2F">
        <w:tc>
          <w:tcPr>
            <w:tcW w:w="24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/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Standard"/>
              <w:jc w:val="center"/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SR</w:t>
            </w:r>
          </w:p>
        </w:tc>
        <w:tc>
          <w:tcPr>
            <w:tcW w:w="35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Pr="0090677E" w:rsidRDefault="0097176C" w:rsidP="00683C2F">
            <w:pPr>
              <w:pStyle w:val="TableContents"/>
              <w:jc w:val="both"/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val="en-US" w:eastAsia="es-ES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F</w:t>
            </w:r>
            <w:r w:rsidRPr="0090677E"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val="en-US" w:eastAsia="es-ES"/>
              </w:rPr>
              <w:t>:ACACAGCTGTCCACTCTGAA</w:t>
            </w:r>
            <w:proofErr w:type="gramEnd"/>
          </w:p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 w:rsidRPr="004438E5">
              <w:rPr>
                <w:rFonts w:ascii="Arial" w:hAnsi="Arial" w:cs="Times New Roman"/>
                <w:sz w:val="16"/>
                <w:szCs w:val="16"/>
                <w:lang w:val="en-US"/>
              </w:rPr>
              <w:t>R</w:t>
            </w:r>
            <w:r w:rsidRPr="0090677E"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val="en-US" w:eastAsia="es-ES"/>
              </w:rPr>
              <w:t>:CATGGCCACGGATGATTTCT</w:t>
            </w:r>
            <w:proofErr w:type="gramEnd"/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  <w:t>177</w:t>
            </w:r>
          </w:p>
        </w:tc>
      </w:tr>
      <w:tr w:rsidR="0097176C" w:rsidTr="00683C2F">
        <w:tc>
          <w:tcPr>
            <w:tcW w:w="24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/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177EF7" w:rsidP="00683C2F">
            <w:pPr>
              <w:pStyle w:val="Standard"/>
              <w:jc w:val="center"/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7EF7"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TP5F1B</w:t>
            </w:r>
          </w:p>
        </w:tc>
        <w:tc>
          <w:tcPr>
            <w:tcW w:w="35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val="en-US" w:eastAsia="es-ES"/>
              </w:rPr>
              <w:t>CCCTGTACCACCTCTTCCTG</w:t>
            </w:r>
            <w:proofErr w:type="gramEnd"/>
          </w:p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val="en-US" w:eastAsia="es-ES"/>
              </w:rPr>
              <w:t>AGGTCTCTGCGCTAATCACA</w:t>
            </w:r>
            <w:proofErr w:type="gramEnd"/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hint="eastAsia"/>
              </w:rPr>
            </w:pPr>
            <w:r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  <w:t>173</w:t>
            </w:r>
          </w:p>
        </w:tc>
      </w:tr>
      <w:tr w:rsidR="0097176C" w:rsidTr="00683C2F">
        <w:tc>
          <w:tcPr>
            <w:tcW w:w="24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/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Standard"/>
              <w:jc w:val="center"/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AP1</w:t>
            </w:r>
          </w:p>
        </w:tc>
        <w:tc>
          <w:tcPr>
            <w:tcW w:w="35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s-ES"/>
              </w:rPr>
              <w:t>CCAAGCACTGCCAGAAATGG</w:t>
            </w:r>
            <w:proofErr w:type="gramEnd"/>
          </w:p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R</w:t>
            </w:r>
            <w:r>
              <w:rPr>
                <w:rFonts w:ascii="Arial" w:eastAsia="Times New Roman" w:hAnsi="Arial" w:cs="Times New Roman"/>
                <w:sz w:val="16"/>
                <w:szCs w:val="16"/>
                <w:lang w:val="en-US" w:eastAsia="es-ES"/>
              </w:rPr>
              <w:t>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s-ES"/>
              </w:rPr>
              <w:t>GGACACCAGCTCTTCCTGTG</w:t>
            </w:r>
            <w:proofErr w:type="gramEnd"/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hint="eastAsia"/>
              </w:rPr>
            </w:pPr>
            <w:r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  <w:t>106</w:t>
            </w:r>
          </w:p>
        </w:tc>
      </w:tr>
      <w:tr w:rsidR="0097176C" w:rsidTr="00683C2F">
        <w:tc>
          <w:tcPr>
            <w:tcW w:w="2409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sz w:val="16"/>
                <w:szCs w:val="16"/>
              </w:rPr>
            </w:pPr>
            <w:proofErr w:type="spellStart"/>
            <w:r>
              <w:rPr>
                <w:rFonts w:ascii="Arial" w:hAnsi="Arial" w:cs="Times New Roman"/>
                <w:sz w:val="16"/>
                <w:szCs w:val="16"/>
              </w:rPr>
              <w:t>Oncogenic</w:t>
            </w:r>
            <w:proofErr w:type="spellEnd"/>
            <w:r>
              <w:rPr>
                <w:rFonts w:ascii="Arial" w:hAnsi="Arial" w:cs="Times New Roman"/>
                <w:sz w:val="16"/>
                <w:szCs w:val="16"/>
              </w:rPr>
              <w:t xml:space="preserve"> </w:t>
            </w:r>
            <w:proofErr w:type="spellStart"/>
            <w:r w:rsidR="007F5CB5">
              <w:rPr>
                <w:rFonts w:ascii="Arial" w:hAnsi="Arial" w:cs="Times New Roman"/>
                <w:sz w:val="16"/>
                <w:szCs w:val="16"/>
              </w:rPr>
              <w:t>profile</w:t>
            </w:r>
            <w:proofErr w:type="spellEnd"/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Standard"/>
              <w:jc w:val="center"/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C</w:t>
            </w:r>
          </w:p>
        </w:tc>
        <w:tc>
          <w:tcPr>
            <w:tcW w:w="35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TTCGGGTAGTGGAAAACCAG</w:t>
            </w:r>
            <w:proofErr w:type="gramEnd"/>
          </w:p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it-IT"/>
              </w:rPr>
              <w:t>CAGCAGCTCGAATTTCTTCC</w:t>
            </w:r>
            <w:proofErr w:type="gramEnd"/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hint="eastAsia"/>
              </w:rPr>
            </w:pPr>
            <w:r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  <w:t>203</w:t>
            </w:r>
          </w:p>
        </w:tc>
      </w:tr>
      <w:tr w:rsidR="0097176C" w:rsidTr="00683C2F">
        <w:tc>
          <w:tcPr>
            <w:tcW w:w="24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/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Standard"/>
              <w:jc w:val="center"/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PK</w:t>
            </w:r>
            <w:r w:rsidR="00513C96"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5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Courier New" w:hAnsi="Courier New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s-ES"/>
              </w:rPr>
              <w:t>GCTACACCAACCTCTCGTA</w:t>
            </w:r>
            <w:proofErr w:type="gramEnd"/>
          </w:p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s-ES"/>
              </w:rPr>
              <w:t>TAGGTCTGGTGCTCAAAGGG</w:t>
            </w:r>
            <w:proofErr w:type="gramEnd"/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  <w:t>122</w:t>
            </w:r>
          </w:p>
        </w:tc>
      </w:tr>
      <w:tr w:rsidR="0097176C" w:rsidTr="00683C2F">
        <w:tc>
          <w:tcPr>
            <w:tcW w:w="24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/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177EF7" w:rsidP="00683C2F">
            <w:pPr>
              <w:pStyle w:val="Standard"/>
              <w:jc w:val="center"/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7EF7"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35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s-ES"/>
              </w:rPr>
              <w:t>GGACTACCTGGTGCCTCTAG</w:t>
            </w:r>
            <w:proofErr w:type="gramEnd"/>
          </w:p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s-ES"/>
              </w:rPr>
              <w:t>GCAGATCCCATCCTCACAGT</w:t>
            </w:r>
            <w:proofErr w:type="gramEnd"/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  <w:t>168</w:t>
            </w:r>
          </w:p>
        </w:tc>
      </w:tr>
      <w:tr w:rsidR="0097176C" w:rsidTr="00683C2F">
        <w:tc>
          <w:tcPr>
            <w:tcW w:w="24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/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177EF7" w:rsidP="00683C2F">
            <w:pPr>
              <w:pStyle w:val="Standard"/>
              <w:jc w:val="center"/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77EF7"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35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val="en-US" w:eastAsia="es-ES"/>
              </w:rPr>
              <w:t>ATGATGGACTTGGAGCTGC</w:t>
            </w:r>
            <w:proofErr w:type="gramEnd"/>
          </w:p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val="en-US" w:eastAsia="es-ES"/>
              </w:rPr>
              <w:t>GCTCATACTCTTTCCGTCGC</w:t>
            </w:r>
            <w:proofErr w:type="gramEnd"/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  <w:t>142</w:t>
            </w:r>
          </w:p>
        </w:tc>
      </w:tr>
      <w:tr w:rsidR="0097176C" w:rsidTr="00683C2F">
        <w:tc>
          <w:tcPr>
            <w:tcW w:w="24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/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Standard"/>
              <w:jc w:val="center"/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35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val="en-US" w:eastAsia="es-ES"/>
              </w:rPr>
              <w:t>ATTGTGAAGGAGGGTTGGCT</w:t>
            </w:r>
            <w:proofErr w:type="gramEnd"/>
          </w:p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Courier New" w:eastAsia="Times New Roman" w:hAnsi="Courier New" w:cs="Courier New"/>
                <w:color w:val="333333"/>
                <w:sz w:val="20"/>
                <w:szCs w:val="20"/>
                <w:lang w:val="en-US" w:eastAsia="es-ES"/>
              </w:rPr>
              <w:t>TTGTAGCCAATGAAGGTGCC</w:t>
            </w:r>
            <w:proofErr w:type="gramEnd"/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  <w:t>101</w:t>
            </w:r>
          </w:p>
        </w:tc>
      </w:tr>
      <w:tr w:rsidR="0097176C" w:rsidTr="00683C2F">
        <w:tc>
          <w:tcPr>
            <w:tcW w:w="24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/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Standard"/>
              <w:jc w:val="center"/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35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s-ES"/>
              </w:rPr>
              <w:t>TGCTTACACACAGAAATGGCC</w:t>
            </w:r>
            <w:proofErr w:type="gramEnd"/>
          </w:p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en-US" w:eastAsia="es-ES"/>
              </w:rPr>
              <w:t>ATACGTGAATGTGGCCTGTG</w:t>
            </w:r>
            <w:proofErr w:type="gramEnd"/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  <w:t>162</w:t>
            </w:r>
          </w:p>
        </w:tc>
      </w:tr>
      <w:tr w:rsidR="0097176C" w:rsidTr="00683C2F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sz w:val="16"/>
                <w:szCs w:val="16"/>
              </w:rPr>
            </w:pPr>
            <w:r>
              <w:rPr>
                <w:rFonts w:ascii="Arial" w:hAnsi="Arial" w:cs="Times New Roman"/>
                <w:sz w:val="16"/>
                <w:szCs w:val="16"/>
              </w:rPr>
              <w:t>Reference Gene</w:t>
            </w:r>
          </w:p>
        </w:tc>
        <w:tc>
          <w:tcPr>
            <w:tcW w:w="12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bCs/>
                <w:i/>
                <w:iCs/>
                <w:sz w:val="20"/>
                <w:szCs w:val="20"/>
              </w:rPr>
              <w:t>GUSB</w:t>
            </w:r>
          </w:p>
        </w:tc>
        <w:tc>
          <w:tcPr>
            <w:tcW w:w="359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GAAAATACGTGGTTGGAGAGCTCATT</w:t>
            </w:r>
            <w:proofErr w:type="gramEnd"/>
          </w:p>
          <w:p w:rsidR="0097176C" w:rsidRDefault="0097176C" w:rsidP="00683C2F">
            <w:pPr>
              <w:pStyle w:val="TableContents"/>
              <w:jc w:val="both"/>
              <w:rPr>
                <w:rFonts w:hint="eastAsia"/>
              </w:rPr>
            </w:pPr>
            <w:proofErr w:type="gramStart"/>
            <w:r>
              <w:rPr>
                <w:rFonts w:ascii="Arial" w:hAnsi="Arial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CCGAGTGAAGATCCCCTTTTTA</w:t>
            </w:r>
            <w:proofErr w:type="gramEnd"/>
          </w:p>
        </w:tc>
        <w:tc>
          <w:tcPr>
            <w:tcW w:w="17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97176C" w:rsidRDefault="0097176C" w:rsidP="00683C2F">
            <w:pPr>
              <w:pStyle w:val="TableContents"/>
              <w:jc w:val="center"/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Times New Roman"/>
                <w:b/>
                <w:bCs/>
                <w:sz w:val="20"/>
                <w:szCs w:val="20"/>
                <w:lang w:val="en-US"/>
              </w:rPr>
              <w:t>101</w:t>
            </w:r>
          </w:p>
        </w:tc>
      </w:tr>
    </w:tbl>
    <w:p w:rsidR="005E6D8A" w:rsidRDefault="005E6D8A"/>
    <w:p w:rsidR="00BC215A" w:rsidRPr="00BC215A" w:rsidRDefault="00BC215A">
      <w:pPr>
        <w:rPr>
          <w:lang w:val="en-US"/>
        </w:rPr>
      </w:pPr>
      <w:r w:rsidRPr="00BC215A">
        <w:rPr>
          <w:b/>
          <w:color w:val="000000" w:themeColor="text1"/>
          <w:lang w:val="en-US"/>
        </w:rPr>
        <w:t>Supplementary Table 1</w:t>
      </w:r>
      <w:r w:rsidRPr="00BC215A">
        <w:rPr>
          <w:b/>
          <w:lang w:val="en-US"/>
        </w:rPr>
        <w:t xml:space="preserve">. </w:t>
      </w:r>
      <w:r w:rsidR="00BB35C4">
        <w:rPr>
          <w:lang w:val="en-US"/>
        </w:rPr>
        <w:t xml:space="preserve">List of genes </w:t>
      </w:r>
      <w:r w:rsidRPr="00471B9B">
        <w:rPr>
          <w:lang w:val="en-US"/>
        </w:rPr>
        <w:t>and primer sequences</w:t>
      </w:r>
      <w:r>
        <w:rPr>
          <w:lang w:val="en-US"/>
        </w:rPr>
        <w:t xml:space="preserve"> used for RT-PCR</w:t>
      </w:r>
      <w:r w:rsidR="00BB35C4">
        <w:rPr>
          <w:lang w:val="en-US"/>
        </w:rPr>
        <w:t xml:space="preserve"> analysis</w:t>
      </w:r>
      <w:r>
        <w:rPr>
          <w:lang w:val="en-US"/>
        </w:rPr>
        <w:t xml:space="preserve"> in HeLa IF1 KO, IF1 KD and control cells.</w:t>
      </w:r>
    </w:p>
    <w:sectPr w:rsidR="00BC215A" w:rsidRPr="00BC21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76C"/>
    <w:rsid w:val="00177EF7"/>
    <w:rsid w:val="004438E5"/>
    <w:rsid w:val="00513C96"/>
    <w:rsid w:val="005E6D8A"/>
    <w:rsid w:val="007F5CB5"/>
    <w:rsid w:val="0081360F"/>
    <w:rsid w:val="0090677E"/>
    <w:rsid w:val="00920150"/>
    <w:rsid w:val="0097176C"/>
    <w:rsid w:val="00BB35C4"/>
    <w:rsid w:val="00BC2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40CB9C-E150-4AFB-A66F-8207B6BB7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717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97176C"/>
    <w:pPr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97176C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iorgio</dc:creator>
  <cp:keywords/>
  <dc:description/>
  <cp:lastModifiedBy>Valentina Giorgio</cp:lastModifiedBy>
  <cp:revision>2</cp:revision>
  <dcterms:created xsi:type="dcterms:W3CDTF">2022-11-25T16:19:00Z</dcterms:created>
  <dcterms:modified xsi:type="dcterms:W3CDTF">2022-11-25T16:19:00Z</dcterms:modified>
</cp:coreProperties>
</file>